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Hlk534102007"/>
      <w:bookmarkStart w:id="1" w:name="_Hlk516390041"/>
      <w:bookmarkEnd w:id="1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eramide kinase mediates intrinsic resistance and inferior response to chemotherapy in 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triple negative breast cancer via regulating multiple oncogenic pathway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bookmarkStart w:id="2" w:name="_Hlk516390041"/>
      <w:bookmarkStart w:id="3" w:name="_Hlk516390041"/>
      <w:bookmarkEnd w:id="3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/>
        <w:drawing>
          <wp:inline distT="0" distB="0" distL="0" distR="0">
            <wp:extent cx="4319270" cy="4568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. S1: Transfection alone does not affect TNBC cell growth, migration and survival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oliferation (A), migration (B) and apoptosis (C) of TNBC parental cells and cells transfected with Neg siRNA or pCMV3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4318635" cy="4060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S2: CERK knockdown augments cytotoxicity of chemotherapeutic agents in TNBC cell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CERK depletion significantly augments the anti-migratory (A), anti-proliferative (B) and pro-apoptotic (C) effects of cisplatin and paclitaxel in BT-549 and Hs 578T cells.  P</w:t>
      </w:r>
      <w:r>
        <w:rPr>
          <w:rFonts w:cs="Times New Roman" w:ascii="Times New Roman" w:hAnsi="Times New Roman"/>
          <w:sz w:val="24"/>
          <w:szCs w:val="24"/>
        </w:rPr>
        <w:t>aclitax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100 nM and cisplatin at 1 μM were added to the cell medium at 24 h post-transfection. *p&lt;0.05, compared to </w:t>
      </w:r>
      <w:r>
        <w:rPr>
          <w:rFonts w:cs="Times New Roman" w:ascii="Times New Roman" w:hAnsi="Times New Roman"/>
          <w:sz w:val="24"/>
          <w:szCs w:val="24"/>
        </w:rPr>
        <w:t xml:space="preserve">chemotherapeutic agent alone. 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730240" cy="43364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S3: CERK knockdown augments cytotoxicity of chemotherapeutic agents in TNBC cell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CERK depletion using another siRNA (CERK siRNA#2) significantly augments the anti-proliferative (A to C), anti-migratory (D to F) and pro-apoptotic (G to I) effects of cisplatin and paclitaxel in MDA-MB-231, BT-549 and Hs 578T cells.  P</w:t>
      </w:r>
      <w:r>
        <w:rPr>
          <w:rFonts w:cs="Times New Roman" w:ascii="Times New Roman" w:hAnsi="Times New Roman"/>
          <w:sz w:val="24"/>
          <w:szCs w:val="24"/>
        </w:rPr>
        <w:t>aclitax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100 nM and cisplatin at 1 μM were added to the cell medium at 24 h post-transfection. *p&lt;0.05, compared to </w:t>
      </w:r>
      <w:r>
        <w:rPr>
          <w:rFonts w:cs="Times New Roman" w:ascii="Times New Roman" w:hAnsi="Times New Roman"/>
          <w:sz w:val="24"/>
          <w:szCs w:val="24"/>
        </w:rPr>
        <w:t xml:space="preserve">chemotherapeutic agent alon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12:58:00Z</dcterms:created>
  <dc:creator>Xiang Wei</dc:creator>
  <dc:description/>
  <cp:keywords/>
  <dc:language>en-US</dc:language>
  <cp:lastModifiedBy>Wei</cp:lastModifiedBy>
  <dcterms:modified xsi:type="dcterms:W3CDTF">2020-11-27T04:03:00Z</dcterms:modified>
  <cp:revision>8</cp:revision>
  <dc:subject/>
  <dc:title/>
</cp:coreProperties>
</file>